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8335"/>
        <w:gridCol w:w="1025"/>
      </w:tblGrid>
      <w:tr w:rsidR="00197E1F" w:rsidRPr="00914912" w:rsidTr="00197E1F">
        <w:trPr>
          <w:trHeight w:val="709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7E1F" w:rsidRPr="00914912" w:rsidRDefault="001F0A4B" w:rsidP="00197E1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plementary T</w:t>
            </w:r>
            <w:r w:rsidR="00197E1F" w:rsidRPr="00914912">
              <w:rPr>
                <w:rFonts w:ascii="Times New Roman" w:hAnsi="Times New Roman" w:cs="Times New Roman"/>
                <w:sz w:val="24"/>
                <w:szCs w:val="24"/>
              </w:rPr>
              <w:t>able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97E1F" w:rsidRPr="00914912" w:rsidRDefault="00197E1F" w:rsidP="001F0A4B">
            <w:pPr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14912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asons for exclusion of </w:t>
            </w:r>
            <w:r w:rsidR="001F0A4B">
              <w:rPr>
                <w:rFonts w:ascii="Times New Roman" w:hAnsi="Times New Roman" w:cs="Times New Roman"/>
                <w:i/>
                <w:sz w:val="24"/>
                <w:szCs w:val="24"/>
              </w:rPr>
              <w:t>full-texts</w:t>
            </w:r>
            <w:r w:rsidRPr="00914912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97E1F" w:rsidRPr="00914912" w:rsidRDefault="00197E1F" w:rsidP="00971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</w:p>
        </w:tc>
      </w:tr>
      <w:tr w:rsidR="00255E29" w:rsidRPr="00914912" w:rsidTr="00255E29">
        <w:trPr>
          <w:trHeight w:val="37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highlight w:val="black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highlight w:val="black"/>
                <w:lang w:eastAsia="en-GB"/>
              </w:rPr>
              <w:t>Reasons for exclus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255E29" w:rsidRPr="001F0A4B" w:rsidRDefault="00255E29" w:rsidP="00971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color w:val="FFFFFF" w:themeColor="background1"/>
                <w:sz w:val="24"/>
                <w:szCs w:val="24"/>
                <w:highlight w:val="black"/>
                <w:lang w:eastAsia="en-GB"/>
              </w:rPr>
            </w:pPr>
            <w:r w:rsidRPr="001F0A4B">
              <w:rPr>
                <w:rFonts w:ascii="Times New Roman" w:eastAsia="Times New Roman" w:hAnsi="Times New Roman" w:cs="Times New Roman"/>
                <w:i/>
                <w:color w:val="FFFFFF" w:themeColor="background1"/>
                <w:sz w:val="24"/>
                <w:szCs w:val="24"/>
                <w:highlight w:val="black"/>
                <w:lang w:eastAsia="en-GB"/>
              </w:rPr>
              <w:t>n</w:t>
            </w:r>
          </w:p>
        </w:tc>
      </w:tr>
      <w:tr w:rsidR="00255E29" w:rsidRPr="00914912" w:rsidTr="00914912">
        <w:trPr>
          <w:trHeight w:val="37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edback provided only at baselin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</w:tr>
      <w:tr w:rsidR="00255E29" w:rsidRPr="00914912" w:rsidTr="00914912">
        <w:trPr>
          <w:trHeight w:val="663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scription of ROM system and/or feasibility, practicalities</w:t>
            </w:r>
            <w:r w:rsidR="001F0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</w:t>
            </w: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reliability of implementing ROM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971F1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 </w:t>
            </w:r>
            <w:r w:rsidR="00317A1A"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4</w:t>
            </w:r>
          </w:p>
        </w:tc>
      </w:tr>
      <w:tr w:rsidR="00255E29" w:rsidRPr="00914912" w:rsidTr="00914912">
        <w:trPr>
          <w:trHeight w:val="431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estionnaire validation stud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255E29" w:rsidRPr="00914912" w:rsidTr="00914912">
        <w:trPr>
          <w:trHeight w:val="429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ative stud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55E29" w:rsidRPr="00914912" w:rsidTr="00914912">
        <w:trPr>
          <w:trHeight w:val="421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197E1F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-</w:t>
            </w:r>
            <w:r w:rsidR="00255E29"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ntal health settings or outcome</w:t>
            </w:r>
            <w:r w:rsidR="001F0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27</w:t>
            </w:r>
          </w:p>
        </w:tc>
      </w:tr>
      <w:tr w:rsidR="00255E29" w:rsidRPr="00914912" w:rsidTr="00914912">
        <w:trPr>
          <w:trHeight w:val="434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uplicat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9</w:t>
            </w:r>
          </w:p>
        </w:tc>
      </w:tr>
      <w:tr w:rsidR="00255E29" w:rsidRPr="00914912" w:rsidTr="00914912">
        <w:trPr>
          <w:trHeight w:val="37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OM used to explore the impact of an intervention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255E29" w:rsidRPr="00914912" w:rsidTr="00914912">
        <w:trPr>
          <w:trHeight w:val="461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view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</w:t>
            </w:r>
          </w:p>
        </w:tc>
      </w:tr>
      <w:tr w:rsidR="00255E29" w:rsidRPr="00914912" w:rsidTr="00914912">
        <w:trPr>
          <w:trHeight w:val="438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Quality improvement study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255E29" w:rsidRPr="00914912" w:rsidTr="00914912">
        <w:trPr>
          <w:trHeight w:val="37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tervention did not meet criteria of ROM</w:t>
            </w:r>
            <w:r w:rsidR="001F0A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feedback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</w:tr>
      <w:tr w:rsidR="00255E29" w:rsidRPr="00914912" w:rsidTr="00914912">
        <w:trPr>
          <w:trHeight w:val="46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1F0A4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Design was not </w:t>
            </w:r>
            <w:r w:rsidR="001F0A4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RCT/CT</w:t>
            </w:r>
            <w:bookmarkStart w:id="0" w:name="_GoBack"/>
            <w:bookmarkEnd w:id="0"/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255E29" w:rsidRPr="00914912" w:rsidRDefault="00255E29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</w:tr>
      <w:tr w:rsidR="00197E1F" w:rsidRPr="00914912" w:rsidTr="00197E1F">
        <w:trPr>
          <w:trHeight w:val="465"/>
        </w:trPr>
        <w:tc>
          <w:tcPr>
            <w:tcW w:w="833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197E1F" w:rsidRPr="00914912" w:rsidRDefault="00197E1F" w:rsidP="00255E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bCs/>
                <w:color w:val="FFFFFF" w:themeColor="background1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</w:tcPr>
          <w:p w:rsidR="00197E1F" w:rsidRPr="00914912" w:rsidRDefault="00197E1F" w:rsidP="00255E2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</w:pPr>
            <w:r w:rsidRPr="00914912">
              <w:rPr>
                <w:rFonts w:ascii="Times New Roman" w:eastAsia="Times New Roman" w:hAnsi="Times New Roman" w:cs="Times New Roman"/>
                <w:color w:val="FFFFFF" w:themeColor="background1"/>
                <w:sz w:val="24"/>
                <w:szCs w:val="24"/>
                <w:lang w:eastAsia="en-GB"/>
              </w:rPr>
              <w:t>291</w:t>
            </w:r>
          </w:p>
        </w:tc>
      </w:tr>
    </w:tbl>
    <w:p w:rsidR="00F46BE5" w:rsidRPr="001F0A4B" w:rsidRDefault="001F0A4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Note. </w:t>
      </w:r>
      <w:r>
        <w:rPr>
          <w:rFonts w:ascii="Times New Roman" w:hAnsi="Times New Roman" w:cs="Times New Roman"/>
          <w:sz w:val="24"/>
          <w:szCs w:val="24"/>
        </w:rPr>
        <w:t>ROM = routine outcome monitoring. RCT = randomised control trial. CT = control trial.</w:t>
      </w:r>
    </w:p>
    <w:sectPr w:rsidR="00F46BE5" w:rsidRPr="001F0A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E29"/>
    <w:rsid w:val="00145A4E"/>
    <w:rsid w:val="00197E1F"/>
    <w:rsid w:val="001F0A4B"/>
    <w:rsid w:val="00255E29"/>
    <w:rsid w:val="00317A1A"/>
    <w:rsid w:val="00640219"/>
    <w:rsid w:val="00674159"/>
    <w:rsid w:val="00681A2A"/>
    <w:rsid w:val="00914912"/>
    <w:rsid w:val="00971F1F"/>
    <w:rsid w:val="00B163A5"/>
    <w:rsid w:val="00DB7211"/>
    <w:rsid w:val="00E62143"/>
    <w:rsid w:val="00E9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338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nna Freud Centre</Company>
  <LinksUpToDate>false</LinksUpToDate>
  <CharactersWithSpaces>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wid Gondek</dc:creator>
  <cp:lastModifiedBy>Julian Childs</cp:lastModifiedBy>
  <cp:revision>4</cp:revision>
  <dcterms:created xsi:type="dcterms:W3CDTF">2015-10-21T13:38:00Z</dcterms:created>
  <dcterms:modified xsi:type="dcterms:W3CDTF">2015-10-23T13:34:00Z</dcterms:modified>
</cp:coreProperties>
</file>